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5ED" w:rsidRPr="00BE7A44" w:rsidRDefault="003C05ED" w:rsidP="00590C14">
      <w:pPr>
        <w:rPr>
          <w:rFonts w:ascii="Times New Roman" w:hAnsi="Times New Roman" w:cs="Times New Roman"/>
          <w:sz w:val="24"/>
          <w:szCs w:val="24"/>
        </w:rPr>
      </w:pPr>
      <w:r w:rsidRPr="00BE7A44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BE7A44">
        <w:rPr>
          <w:rFonts w:ascii="Times New Roman" w:hAnsi="Times New Roman" w:cs="Times New Roman"/>
          <w:sz w:val="24"/>
          <w:szCs w:val="24"/>
        </w:rPr>
        <w:t xml:space="preserve"> Chronic abnormalities of the transplanted kidney in high vs low risk </w:t>
      </w:r>
    </w:p>
    <w:p w:rsidR="003C05ED" w:rsidRDefault="003C05ED" w:rsidP="00590C14">
      <w:pPr>
        <w:rPr>
          <w:sz w:val="24"/>
          <w:szCs w:val="24"/>
        </w:rPr>
      </w:pPr>
      <w:r w:rsidRPr="00BE7A44">
        <w:rPr>
          <w:rFonts w:ascii="Times New Roman" w:hAnsi="Times New Roman" w:cs="Times New Roman"/>
          <w:sz w:val="24"/>
          <w:szCs w:val="24"/>
        </w:rPr>
        <w:t xml:space="preserve">variants of </w:t>
      </w:r>
      <w:r w:rsidRPr="00BE7A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s3752462 and </w:t>
      </w:r>
      <w:r w:rsidRPr="00BE7A44">
        <w:rPr>
          <w:rFonts w:ascii="Times New Roman" w:hAnsi="Times New Roman" w:cs="Times New Roman"/>
          <w:sz w:val="24"/>
          <w:szCs w:val="24"/>
        </w:rPr>
        <w:t>rs136211</w:t>
      </w:r>
    </w:p>
    <w:tbl>
      <w:tblPr>
        <w:tblpPr w:leftFromText="141" w:rightFromText="141" w:vertAnchor="page" w:horzAnchor="margin" w:tblpY="2318"/>
        <w:tblW w:w="10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1440"/>
        <w:gridCol w:w="1440"/>
        <w:gridCol w:w="900"/>
        <w:gridCol w:w="1260"/>
        <w:gridCol w:w="1260"/>
        <w:gridCol w:w="1046"/>
        <w:gridCol w:w="6"/>
      </w:tblGrid>
      <w:tr w:rsidR="003C05ED" w:rsidRPr="00BE7A44" w:rsidTr="00BE7A44">
        <w:tc>
          <w:tcPr>
            <w:tcW w:w="2808" w:type="dxa"/>
            <w:vMerge w:val="restart"/>
            <w:vAlign w:val="center"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bookmarkStart w:id="0" w:name="_GoBack"/>
            <w:bookmarkEnd w:id="0"/>
            <w:r w:rsidRPr="00BE7A44">
              <w:rPr>
                <w:rFonts w:ascii="Times New Roman" w:hAnsi="Times New Roman" w:cs="Times New Roman"/>
                <w:shd w:val="clear" w:color="auto" w:fill="FFFFFF"/>
              </w:rPr>
              <w:t>histology variable</w:t>
            </w:r>
          </w:p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(% of specimens affected with pathology)</w:t>
            </w:r>
          </w:p>
        </w:tc>
        <w:tc>
          <w:tcPr>
            <w:tcW w:w="3780" w:type="dxa"/>
            <w:gridSpan w:val="3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rs3752462</w:t>
            </w:r>
          </w:p>
        </w:tc>
        <w:tc>
          <w:tcPr>
            <w:tcW w:w="3572" w:type="dxa"/>
            <w:gridSpan w:val="4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BE7A44">
              <w:rPr>
                <w:rFonts w:ascii="Times New Roman" w:hAnsi="Times New Roman" w:cs="Times New Roman"/>
              </w:rPr>
              <w:t>rs136211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Merge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CT+TT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BE7A44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lang w:val="de-DE"/>
              </w:rPr>
              <w:t>AG+AA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lang w:val="de-DE"/>
              </w:rPr>
              <w:t>GG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BE7A44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#</w:t>
            </w:r>
          </w:p>
        </w:tc>
      </w:tr>
      <w:tr w:rsidR="003C05ED" w:rsidRPr="00BE7A44" w:rsidTr="00E14AF5">
        <w:trPr>
          <w:gridAfter w:val="1"/>
          <w:wAfter w:w="6" w:type="dxa"/>
          <w:trHeight w:val="419"/>
        </w:trPr>
        <w:tc>
          <w:tcPr>
            <w:tcW w:w="10154" w:type="dxa"/>
            <w:gridSpan w:val="7"/>
            <w:vAlign w:val="center"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0-30 days post Tx</w:t>
            </w:r>
            <w:r w:rsidRPr="00BE7A44">
              <w:t>*</w:t>
            </w:r>
            <w:r w:rsidRPr="00BE7A4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C05ED" w:rsidRPr="00BE7A44" w:rsidTr="00BE7A44">
        <w:trPr>
          <w:gridAfter w:val="1"/>
          <w:wAfter w:w="6" w:type="dxa"/>
          <w:trHeight w:val="251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0.2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90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0.7006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4.3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29.1</w:t>
            </w:r>
          </w:p>
        </w:tc>
        <w:tc>
          <w:tcPr>
            <w:tcW w:w="1046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0.5643</w:t>
            </w:r>
          </w:p>
        </w:tc>
      </w:tr>
      <w:tr w:rsidR="003C05ED" w:rsidRPr="00BE7A44" w:rsidTr="00BE7A44">
        <w:trPr>
          <w:gridAfter w:val="1"/>
          <w:wAfter w:w="6" w:type="dxa"/>
          <w:trHeight w:val="328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.2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.3</w:t>
            </w:r>
          </w:p>
        </w:tc>
        <w:tc>
          <w:tcPr>
            <w:tcW w:w="90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.5</w:t>
            </w:r>
          </w:p>
        </w:tc>
        <w:tc>
          <w:tcPr>
            <w:tcW w:w="1046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1.0000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3.2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4.9</w:t>
            </w:r>
          </w:p>
        </w:tc>
        <w:tc>
          <w:tcPr>
            <w:tcW w:w="90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0.6772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3.0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5.3</w:t>
            </w:r>
          </w:p>
        </w:tc>
        <w:tc>
          <w:tcPr>
            <w:tcW w:w="1046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0.6604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90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0.2713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046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0.5803</w:t>
            </w:r>
          </w:p>
        </w:tc>
      </w:tr>
      <w:tr w:rsidR="003C05ED" w:rsidRPr="00BE7A44" w:rsidTr="00BE7A44">
        <w:trPr>
          <w:gridAfter w:val="1"/>
          <w:wAfter w:w="6" w:type="dxa"/>
          <w:trHeight w:val="222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4.8</w:t>
            </w:r>
          </w:p>
        </w:tc>
        <w:tc>
          <w:tcPr>
            <w:tcW w:w="144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0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60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5.4</w:t>
            </w:r>
          </w:p>
        </w:tc>
        <w:tc>
          <w:tcPr>
            <w:tcW w:w="1046" w:type="dxa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</w:rPr>
              <w:t>1.0000</w:t>
            </w:r>
          </w:p>
        </w:tc>
      </w:tr>
      <w:tr w:rsidR="003C05ED" w:rsidRPr="00BE7A44" w:rsidTr="00E14AF5">
        <w:trPr>
          <w:gridAfter w:val="1"/>
          <w:wAfter w:w="6" w:type="dxa"/>
          <w:trHeight w:val="468"/>
        </w:trPr>
        <w:tc>
          <w:tcPr>
            <w:tcW w:w="10154" w:type="dxa"/>
            <w:gridSpan w:val="7"/>
            <w:vAlign w:val="center"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</w:rPr>
              <w:t>0-360 days post Tx</w:t>
            </w:r>
            <w:r w:rsidRPr="00BE7A44">
              <w:t>**</w:t>
            </w:r>
          </w:p>
        </w:tc>
      </w:tr>
      <w:tr w:rsidR="003C05ED" w:rsidRPr="00BE7A44" w:rsidTr="00BE7A44">
        <w:trPr>
          <w:gridAfter w:val="1"/>
          <w:wAfter w:w="6" w:type="dxa"/>
          <w:trHeight w:val="351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6.2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42.4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0.4854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7.8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40.0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0.7266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t>21.7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t>29.8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t>0.3289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24.3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27.4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l-PL"/>
              </w:rPr>
            </w:pPr>
            <w:r w:rsidRPr="00BE7A44">
              <w:t>0.6983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21.7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34.3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0.1270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24.3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</w:rPr>
              <w:t>32.3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BE7A44">
              <w:t>0.3409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50.7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60.6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t>0.2994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t>55.4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55.7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t>1.0000</w:t>
            </w:r>
          </w:p>
        </w:tc>
      </w:tr>
      <w:tr w:rsidR="003C05ED" w:rsidRPr="00BE7A44" w:rsidTr="00BE7A44">
        <w:trPr>
          <w:gridAfter w:val="1"/>
          <w:wAfter w:w="6" w:type="dxa"/>
        </w:trPr>
        <w:tc>
          <w:tcPr>
            <w:tcW w:w="2808" w:type="dxa"/>
            <w:vAlign w:val="center"/>
          </w:tcPr>
          <w:p w:rsidR="003C05ED" w:rsidRPr="00BE7A44" w:rsidRDefault="003C05ED" w:rsidP="00BE7A44">
            <w:pPr>
              <w:jc w:val="both"/>
              <w:rPr>
                <w:rFonts w:ascii="Times New Roman" w:hAnsi="Times New Roman" w:cs="Times New Roman"/>
              </w:rPr>
            </w:pPr>
            <w:r w:rsidRPr="00BE7A44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7.2</w:t>
            </w:r>
          </w:p>
        </w:tc>
        <w:tc>
          <w:tcPr>
            <w:tcW w:w="144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4.5</w:t>
            </w:r>
          </w:p>
        </w:tc>
        <w:tc>
          <w:tcPr>
            <w:tcW w:w="90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t>0.7187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4.0</w:t>
            </w:r>
          </w:p>
        </w:tc>
        <w:tc>
          <w:tcPr>
            <w:tcW w:w="1260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8.2</w:t>
            </w:r>
          </w:p>
        </w:tc>
        <w:tc>
          <w:tcPr>
            <w:tcW w:w="1046" w:type="dxa"/>
            <w:vAlign w:val="center"/>
          </w:tcPr>
          <w:p w:rsidR="003C05ED" w:rsidRPr="00BE7A44" w:rsidRDefault="003C05ED" w:rsidP="00BE7A44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BE7A44">
              <w:t>0.4672</w:t>
            </w:r>
          </w:p>
        </w:tc>
      </w:tr>
    </w:tbl>
    <w:p w:rsidR="003C05ED" w:rsidRPr="00BE7A44" w:rsidRDefault="003C05ED" w:rsidP="00BE7A44">
      <w:pPr>
        <w:jc w:val="both"/>
      </w:pPr>
    </w:p>
    <w:p w:rsidR="003C05ED" w:rsidRPr="00BE7A44" w:rsidRDefault="003C05ED" w:rsidP="00BE7A44">
      <w:pPr>
        <w:jc w:val="both"/>
      </w:pPr>
      <w:r w:rsidRPr="00BE7A44">
        <w:t>* biopsy result available for 122 transplants</w:t>
      </w:r>
    </w:p>
    <w:p w:rsidR="003C05ED" w:rsidRPr="00BE7A44" w:rsidRDefault="003C05ED" w:rsidP="00BE7A44">
      <w:pPr>
        <w:jc w:val="both"/>
      </w:pPr>
      <w:r w:rsidRPr="00BE7A44">
        <w:t>** biopsy result available for 136 transplants</w:t>
      </w:r>
    </w:p>
    <w:p w:rsidR="003C05ED" w:rsidRPr="00BE7A44" w:rsidRDefault="003C05ED" w:rsidP="00BE7A44">
      <w:pPr>
        <w:jc w:val="both"/>
      </w:pPr>
      <w:r w:rsidRPr="00BE7A44">
        <w:rPr>
          <w:rFonts w:ascii="Times New Roman" w:hAnsi="Times New Roman" w:cs="Times New Roman"/>
          <w:shd w:val="clear" w:color="auto" w:fill="FFFFFF"/>
          <w:vertAlign w:val="superscript"/>
        </w:rPr>
        <w:t xml:space="preserve"># </w:t>
      </w:r>
      <w:r w:rsidRPr="00BE7A44">
        <w:t>Fisher's Exact Test</w:t>
      </w:r>
    </w:p>
    <w:p w:rsidR="003C05ED" w:rsidRPr="00BE7A44" w:rsidRDefault="003C05ED" w:rsidP="00BE7A44">
      <w:pPr>
        <w:jc w:val="both"/>
      </w:pPr>
    </w:p>
    <w:sectPr w:rsidR="003C05ED" w:rsidRPr="00BE7A44" w:rsidSect="00BB5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F1B3F"/>
    <w:rsid w:val="00014C85"/>
    <w:rsid w:val="000209EB"/>
    <w:rsid w:val="00054645"/>
    <w:rsid w:val="00105271"/>
    <w:rsid w:val="00111D69"/>
    <w:rsid w:val="00145826"/>
    <w:rsid w:val="001564AB"/>
    <w:rsid w:val="001C24E7"/>
    <w:rsid w:val="001D5CA1"/>
    <w:rsid w:val="001E79FF"/>
    <w:rsid w:val="00226451"/>
    <w:rsid w:val="00271178"/>
    <w:rsid w:val="00284842"/>
    <w:rsid w:val="002B50AA"/>
    <w:rsid w:val="00302AD9"/>
    <w:rsid w:val="00303E37"/>
    <w:rsid w:val="00325025"/>
    <w:rsid w:val="003A5017"/>
    <w:rsid w:val="003C05ED"/>
    <w:rsid w:val="003C0780"/>
    <w:rsid w:val="003D35F1"/>
    <w:rsid w:val="003D4D83"/>
    <w:rsid w:val="003E01B9"/>
    <w:rsid w:val="003E1C46"/>
    <w:rsid w:val="00401CA8"/>
    <w:rsid w:val="004C12E0"/>
    <w:rsid w:val="004D178B"/>
    <w:rsid w:val="00541CD6"/>
    <w:rsid w:val="00590C14"/>
    <w:rsid w:val="005D18C6"/>
    <w:rsid w:val="005D23BE"/>
    <w:rsid w:val="005F1B3F"/>
    <w:rsid w:val="00667EEE"/>
    <w:rsid w:val="007640C4"/>
    <w:rsid w:val="007A0EBB"/>
    <w:rsid w:val="00825BD8"/>
    <w:rsid w:val="00832C62"/>
    <w:rsid w:val="00852591"/>
    <w:rsid w:val="00855019"/>
    <w:rsid w:val="00876574"/>
    <w:rsid w:val="008D3F2E"/>
    <w:rsid w:val="0091432E"/>
    <w:rsid w:val="0098072C"/>
    <w:rsid w:val="009B574F"/>
    <w:rsid w:val="009C501A"/>
    <w:rsid w:val="00A4212C"/>
    <w:rsid w:val="00A45279"/>
    <w:rsid w:val="00AC640C"/>
    <w:rsid w:val="00AD447C"/>
    <w:rsid w:val="00B47A65"/>
    <w:rsid w:val="00B64453"/>
    <w:rsid w:val="00B72337"/>
    <w:rsid w:val="00B84B72"/>
    <w:rsid w:val="00BA30BD"/>
    <w:rsid w:val="00BB4038"/>
    <w:rsid w:val="00BB592C"/>
    <w:rsid w:val="00BD10D8"/>
    <w:rsid w:val="00BE7A44"/>
    <w:rsid w:val="00D21E6D"/>
    <w:rsid w:val="00D260F6"/>
    <w:rsid w:val="00DB1984"/>
    <w:rsid w:val="00E14AF5"/>
    <w:rsid w:val="00EB2859"/>
    <w:rsid w:val="00EB5EE4"/>
    <w:rsid w:val="00EE4FDD"/>
    <w:rsid w:val="00F14D87"/>
    <w:rsid w:val="00F72603"/>
    <w:rsid w:val="00F8438D"/>
    <w:rsid w:val="00F87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B3F"/>
    <w:rPr>
      <w:rFonts w:cs="Calibri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D3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D3F2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5</TotalTime>
  <Pages>1</Pages>
  <Words>108</Words>
  <Characters>6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s3752462</dc:title>
  <dc:subject/>
  <dc:creator>wum</dc:creator>
  <cp:keywords/>
  <dc:description/>
  <cp:lastModifiedBy>Joanna Pazik</cp:lastModifiedBy>
  <cp:revision>22</cp:revision>
  <cp:lastPrinted>2020-03-03T10:06:00Z</cp:lastPrinted>
  <dcterms:created xsi:type="dcterms:W3CDTF">2020-03-08T15:03:00Z</dcterms:created>
  <dcterms:modified xsi:type="dcterms:W3CDTF">2020-03-15T09:05:00Z</dcterms:modified>
</cp:coreProperties>
</file>